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37055" w14:textId="6E48AE44" w:rsidR="00963606" w:rsidRPr="00F3202D" w:rsidRDefault="00963606" w:rsidP="009132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3202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35A2D" w:rsidRPr="00F3202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A6F3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3202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C09C4" w:rsidRPr="00AC09C4">
        <w:rPr>
          <w:rFonts w:ascii="Times New Roman" w:hAnsi="Times New Roman" w:cs="Times New Roman"/>
          <w:b/>
          <w:bCs/>
          <w:sz w:val="20"/>
          <w:szCs w:val="20"/>
        </w:rPr>
        <w:t xml:space="preserve">BMI-by-Sex Interaction Effects on Cortical Asymmetry </w:t>
      </w:r>
      <w:r w:rsidR="00C62107">
        <w:rPr>
          <w:rFonts w:ascii="Times New Roman" w:hAnsi="Times New Roman" w:cs="Times New Roman" w:hint="eastAsia"/>
          <w:b/>
          <w:bCs/>
          <w:sz w:val="20"/>
          <w:szCs w:val="20"/>
        </w:rPr>
        <w:t>in</w:t>
      </w:r>
      <w:r w:rsidR="00C6210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62107">
        <w:rPr>
          <w:rFonts w:ascii="Times New Roman" w:hAnsi="Times New Roman" w:cs="Times New Roman" w:hint="eastAsia"/>
          <w:b/>
          <w:bCs/>
          <w:sz w:val="20"/>
          <w:szCs w:val="20"/>
        </w:rPr>
        <w:t>the</w:t>
      </w:r>
      <w:r w:rsidR="00C6210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A6F30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6A6F30">
        <w:rPr>
          <w:rFonts w:ascii="Times New Roman" w:hAnsi="Times New Roman" w:cs="Times New Roman" w:hint="eastAsia"/>
          <w:b/>
          <w:bCs/>
          <w:sz w:val="20"/>
          <w:szCs w:val="20"/>
        </w:rPr>
        <w:t>is</w:t>
      </w:r>
      <w:r w:rsidR="006A6F30">
        <w:rPr>
          <w:rFonts w:ascii="Times New Roman" w:hAnsi="Times New Roman" w:cs="Times New Roman"/>
          <w:b/>
          <w:bCs/>
          <w:sz w:val="20"/>
          <w:szCs w:val="20"/>
        </w:rPr>
        <w:t>covery</w:t>
      </w:r>
      <w:r w:rsidR="00AC09C4" w:rsidRPr="00AC09C4">
        <w:rPr>
          <w:rFonts w:ascii="Times New Roman" w:hAnsi="Times New Roman" w:cs="Times New Roman"/>
          <w:b/>
          <w:bCs/>
          <w:sz w:val="20"/>
          <w:szCs w:val="20"/>
        </w:rPr>
        <w:t xml:space="preserve"> Dataset</w:t>
      </w:r>
    </w:p>
    <w:tbl>
      <w:tblPr>
        <w:tblW w:w="8555" w:type="dxa"/>
        <w:tblLayout w:type="fixed"/>
        <w:tblLook w:val="04A0" w:firstRow="1" w:lastRow="0" w:firstColumn="1" w:lastColumn="0" w:noHBand="0" w:noVBand="1"/>
      </w:tblPr>
      <w:tblGrid>
        <w:gridCol w:w="2093"/>
        <w:gridCol w:w="1077"/>
        <w:gridCol w:w="1077"/>
        <w:gridCol w:w="1077"/>
        <w:gridCol w:w="1077"/>
        <w:gridCol w:w="1077"/>
        <w:gridCol w:w="1077"/>
      </w:tblGrid>
      <w:tr w:rsidR="006A6F30" w:rsidRPr="006A6F30" w14:paraId="05EEC1EE" w14:textId="77777777" w:rsidTr="006A6F30">
        <w:trPr>
          <w:trHeight w:val="340"/>
        </w:trPr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9A75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4356" w14:textId="2DA07BA0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action_</w:t>
            </w:r>
            <w:r w:rsidR="003818E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proofErr w:type="spellEnd"/>
            <w:r w:rsidR="003818E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(n=107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02FF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action_p</w:t>
            </w:r>
            <w:proofErr w:type="spellEnd"/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D8CA" w14:textId="33E9F161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le_</w:t>
            </w:r>
            <w:r w:rsidR="003818E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proofErr w:type="spellEnd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36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8370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le_p</w:t>
            </w:r>
            <w:proofErr w:type="spellEnd"/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5986" w14:textId="499E4B7C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emale_</w:t>
            </w:r>
            <w:r w:rsidR="003818E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proofErr w:type="spellEnd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71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2AA4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emale_p</w:t>
            </w:r>
            <w:proofErr w:type="spellEnd"/>
          </w:p>
        </w:tc>
      </w:tr>
      <w:tr w:rsidR="006A6F30" w:rsidRPr="006A6F30" w14:paraId="1623305F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6DC0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anksst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31A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68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78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FE9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2BB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56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5A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EEA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489 </w:t>
            </w:r>
          </w:p>
        </w:tc>
      </w:tr>
      <w:tr w:rsidR="006A6F30" w:rsidRPr="006A6F30" w14:paraId="7A055EFA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6CB9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udalanteriorcingulat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89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04E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82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60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7BF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49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0C6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721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838 </w:t>
            </w:r>
          </w:p>
        </w:tc>
      </w:tr>
      <w:tr w:rsidR="006A6F30" w:rsidRPr="006A6F30" w14:paraId="12832D82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845F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udalmiddlefront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0B8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EE4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36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BDC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C29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6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6E1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D0D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283 </w:t>
            </w:r>
          </w:p>
        </w:tc>
      </w:tr>
      <w:tr w:rsidR="006A6F30" w:rsidRPr="006A6F30" w14:paraId="4BD9C407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9B8F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22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97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18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05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2C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65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DF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24C7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176 </w:t>
            </w:r>
          </w:p>
        </w:tc>
      </w:tr>
      <w:tr w:rsidR="006A6F30" w:rsidRPr="006A6F30" w14:paraId="01303A48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234C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ntorhin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03E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D6E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23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778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D81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90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3C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659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843 </w:t>
            </w:r>
          </w:p>
        </w:tc>
      </w:tr>
      <w:tr w:rsidR="006A6F30" w:rsidRPr="006A6F30" w14:paraId="1CCA531D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E06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89E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C44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9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363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1A8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92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5D3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25A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042 </w:t>
            </w:r>
          </w:p>
        </w:tc>
      </w:tr>
      <w:tr w:rsidR="006A6F30" w:rsidRPr="006A6F30" w14:paraId="7444810A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3D5B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riorpariet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79E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62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25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CEA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421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39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73D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08D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976 </w:t>
            </w:r>
          </w:p>
        </w:tc>
      </w:tr>
      <w:tr w:rsidR="006A6F30" w:rsidRPr="006A6F30" w14:paraId="23746548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4191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riortempor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E91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BE9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80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B2D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C19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3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C10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11F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559 </w:t>
            </w:r>
          </w:p>
        </w:tc>
      </w:tr>
      <w:tr w:rsidR="006A6F30" w:rsidRPr="006A6F30" w14:paraId="30DF1129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3214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thmuscingulat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089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2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CB0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42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1E17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41E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1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1EA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BD2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611 </w:t>
            </w:r>
          </w:p>
        </w:tc>
      </w:tr>
      <w:tr w:rsidR="006A6F30" w:rsidRPr="006A6F30" w14:paraId="7ABB70AA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1301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teraloccipit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07A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F9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5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36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E75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9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8CC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49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481 </w:t>
            </w:r>
          </w:p>
        </w:tc>
      </w:tr>
      <w:tr w:rsidR="006A6F30" w:rsidRPr="006A6F30" w14:paraId="63C0F7EE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16DB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teralorbitofront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950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A2E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1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9D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C32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97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A46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3A4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333 </w:t>
            </w:r>
          </w:p>
        </w:tc>
      </w:tr>
      <w:tr w:rsidR="006A6F30" w:rsidRPr="006A6F30" w14:paraId="72355288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780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B4D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41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39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B17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1DA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81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D64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102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653 </w:t>
            </w:r>
          </w:p>
        </w:tc>
      </w:tr>
      <w:tr w:rsidR="006A6F30" w:rsidRPr="006A6F30" w14:paraId="3597CF5E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107D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dialorbitofront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03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19D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84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0D2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9F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16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C2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A397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72 </w:t>
            </w:r>
          </w:p>
        </w:tc>
      </w:tr>
      <w:tr w:rsidR="006A6F30" w:rsidRPr="006A6F30" w14:paraId="5E4B4446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1833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iddletempor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283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3E4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87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557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851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33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2C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CC9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826 </w:t>
            </w:r>
          </w:p>
        </w:tc>
      </w:tr>
      <w:tr w:rsidR="006A6F30" w:rsidRPr="006A6F30" w14:paraId="54D82864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0A99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545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6A4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95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D36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A1B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23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6D3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D4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371 </w:t>
            </w:r>
          </w:p>
        </w:tc>
      </w:tr>
      <w:tr w:rsidR="006A6F30" w:rsidRPr="006A6F30" w14:paraId="413EDDD0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57E1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cent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0B2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3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F51E" w14:textId="12BDAC7C" w:rsidR="006A6F30" w:rsidRPr="006A6F30" w:rsidRDefault="006A6F30" w:rsidP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74*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5D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000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2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08F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9C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975 </w:t>
            </w:r>
          </w:p>
        </w:tc>
      </w:tr>
      <w:tr w:rsidR="006A6F30" w:rsidRPr="006A6F30" w14:paraId="78301CD9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3DD8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operculari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53A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BCE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88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FEC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53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C0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7E2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861 </w:t>
            </w:r>
          </w:p>
        </w:tc>
      </w:tr>
      <w:tr w:rsidR="006A6F30" w:rsidRPr="006A6F30" w14:paraId="1622B081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99F4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orbitali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1FD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2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AB7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5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A45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4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857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5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A27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159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799 </w:t>
            </w:r>
          </w:p>
        </w:tc>
      </w:tr>
      <w:tr w:rsidR="006A6F30" w:rsidRPr="006A6F30" w14:paraId="506D19DB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0C7F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triangulari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07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08C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13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3D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5CF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2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0F6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24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207 </w:t>
            </w:r>
          </w:p>
        </w:tc>
      </w:tr>
      <w:tr w:rsidR="006A6F30" w:rsidRPr="006A6F30" w14:paraId="5E48EDEF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2C2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ericalcarin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1B0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422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5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F4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896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0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038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980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373 </w:t>
            </w:r>
          </w:p>
        </w:tc>
      </w:tr>
      <w:tr w:rsidR="006A6F30" w:rsidRPr="006A6F30" w14:paraId="21BB285E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C10B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86F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352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4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6D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009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71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CBA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156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60 </w:t>
            </w:r>
          </w:p>
        </w:tc>
      </w:tr>
      <w:tr w:rsidR="006A6F30" w:rsidRPr="006A6F30" w14:paraId="5EB59513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62A3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osteriorcingulat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BB7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A8A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80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1C1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4B1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46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59E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63E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362 </w:t>
            </w:r>
          </w:p>
        </w:tc>
      </w:tr>
      <w:tr w:rsidR="006A6F30" w:rsidRPr="006A6F30" w14:paraId="67AC451D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DE3A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5F97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BE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61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A71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A41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86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BB3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DA2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182 </w:t>
            </w:r>
          </w:p>
        </w:tc>
      </w:tr>
      <w:tr w:rsidR="006A6F30" w:rsidRPr="006A6F30" w14:paraId="11EB0B4E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4ACB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2A3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12A3" w14:textId="041F08BD" w:rsidR="006A6F30" w:rsidRPr="006A6F30" w:rsidRDefault="006A6F30" w:rsidP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320*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9D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28A1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5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6C1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89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269 </w:t>
            </w:r>
          </w:p>
        </w:tc>
      </w:tr>
      <w:tr w:rsidR="006A6F30" w:rsidRPr="006A6F30" w14:paraId="329CCFDE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B06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anteriorcingulat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A4A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D8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67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00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F85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38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4A91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8D9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67 </w:t>
            </w:r>
          </w:p>
        </w:tc>
      </w:tr>
      <w:tr w:rsidR="006A6F30" w:rsidRPr="006A6F30" w14:paraId="498C5B39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54B6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middlefront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48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9A5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2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3C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D9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7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6EB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D42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76 </w:t>
            </w:r>
          </w:p>
        </w:tc>
      </w:tr>
      <w:tr w:rsidR="006A6F30" w:rsidRPr="006A6F30" w14:paraId="6D533BE4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F3D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front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F5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28B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83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CF7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358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0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30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90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93 </w:t>
            </w:r>
          </w:p>
        </w:tc>
      </w:tr>
      <w:tr w:rsidR="006A6F30" w:rsidRPr="006A6F30" w14:paraId="35E06E93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97EF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pariet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7A4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B01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1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1F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092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22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D44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3B80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02 </w:t>
            </w:r>
          </w:p>
        </w:tc>
      </w:tr>
      <w:tr w:rsidR="006A6F30" w:rsidRPr="006A6F30" w14:paraId="6B7C767F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DC68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tempor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8E4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DD15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86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5DA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0D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4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D9E4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E31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783 </w:t>
            </w:r>
          </w:p>
        </w:tc>
      </w:tr>
      <w:tr w:rsidR="006A6F30" w:rsidRPr="006A6F30" w14:paraId="1569893B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D15D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8D91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B0AB" w14:textId="359EEEBC" w:rsidR="006A6F30" w:rsidRPr="006A6F30" w:rsidRDefault="006A6F30" w:rsidP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436*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646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1D9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9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C11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4E6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362 </w:t>
            </w:r>
          </w:p>
        </w:tc>
      </w:tr>
      <w:tr w:rsidR="006A6F30" w:rsidRPr="006A6F30" w14:paraId="6519B45E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EAC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rontalpol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B5D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3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CC4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58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8B1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069D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56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8849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046E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464 </w:t>
            </w:r>
          </w:p>
        </w:tc>
      </w:tr>
      <w:tr w:rsidR="006A6F30" w:rsidRPr="006A6F30" w14:paraId="0903EC2D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7422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emporalpol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B1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7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BA9D" w14:textId="55A2B956" w:rsidR="006A6F30" w:rsidRPr="006A6F30" w:rsidRDefault="006A6F30" w:rsidP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80*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EE8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5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48C" w14:textId="72CA4AC1" w:rsidR="006A6F30" w:rsidRPr="006A6F30" w:rsidRDefault="006A6F30" w:rsidP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06*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117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CE36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144 </w:t>
            </w:r>
          </w:p>
        </w:tc>
      </w:tr>
      <w:tr w:rsidR="006A6F30" w:rsidRPr="006A6F30" w14:paraId="394272DE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5E1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nsversetempor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170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3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7622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24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C33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6FD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52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143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617A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182 </w:t>
            </w:r>
          </w:p>
        </w:tc>
      </w:tr>
      <w:tr w:rsidR="006A6F30" w:rsidRPr="006A6F30" w14:paraId="04C44A0B" w14:textId="77777777" w:rsidTr="006A6F30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778E" w14:textId="77777777" w:rsidR="006A6F30" w:rsidRPr="006A6F30" w:rsidRDefault="006A6F3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524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7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84BB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78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C038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E65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920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0BDF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4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498C" w14:textId="77777777" w:rsidR="006A6F30" w:rsidRPr="006A6F30" w:rsidRDefault="006A6F30" w:rsidP="006A6F3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A6F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80 </w:t>
            </w:r>
          </w:p>
        </w:tc>
      </w:tr>
    </w:tbl>
    <w:p w14:paraId="5FCA18B2" w14:textId="1D583794" w:rsidR="005E122A" w:rsidRPr="00C27B15" w:rsidRDefault="00B0454E" w:rsidP="001C3D0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C27B15">
        <w:rPr>
          <w:rFonts w:ascii="Times New Roman" w:eastAsia="DengXian" w:hAnsi="Times New Roman" w:cs="Times New Roman"/>
          <w:color w:val="000000"/>
          <w:sz w:val="20"/>
          <w:szCs w:val="20"/>
        </w:rPr>
        <w:t>*p &lt; 0.05, **p &lt; 0.01, **</w:t>
      </w:r>
      <w:r w:rsidR="00CA7D56">
        <w:rPr>
          <w:rFonts w:ascii="Times New Roman" w:eastAsia="DengXian" w:hAnsi="Times New Roman" w:cs="Times New Roman"/>
          <w:color w:val="000000"/>
          <w:sz w:val="20"/>
          <w:szCs w:val="20"/>
        </w:rPr>
        <w:t>*</w:t>
      </w:r>
      <w:r w:rsidRPr="00C27B15">
        <w:rPr>
          <w:rFonts w:ascii="Times New Roman" w:eastAsia="DengXian" w:hAnsi="Times New Roman" w:cs="Times New Roman"/>
          <w:color w:val="000000"/>
          <w:sz w:val="20"/>
          <w:szCs w:val="20"/>
        </w:rPr>
        <w:t>p &lt; 0.001.</w:t>
      </w:r>
    </w:p>
    <w:sectPr w:rsidR="005E122A" w:rsidRPr="00C27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20CDB"/>
    <w:rsid w:val="0012755F"/>
    <w:rsid w:val="00130B96"/>
    <w:rsid w:val="00144BA9"/>
    <w:rsid w:val="00155D4F"/>
    <w:rsid w:val="00164018"/>
    <w:rsid w:val="00171694"/>
    <w:rsid w:val="001A04E0"/>
    <w:rsid w:val="001A6176"/>
    <w:rsid w:val="001B2F25"/>
    <w:rsid w:val="001B3AEE"/>
    <w:rsid w:val="001C3D06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312F9"/>
    <w:rsid w:val="002439F5"/>
    <w:rsid w:val="0024592D"/>
    <w:rsid w:val="00245A5B"/>
    <w:rsid w:val="002542DD"/>
    <w:rsid w:val="00255964"/>
    <w:rsid w:val="00266C60"/>
    <w:rsid w:val="002731CB"/>
    <w:rsid w:val="00274AB7"/>
    <w:rsid w:val="00275504"/>
    <w:rsid w:val="00285F85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703C6"/>
    <w:rsid w:val="00374CB5"/>
    <w:rsid w:val="003818E6"/>
    <w:rsid w:val="00381C0D"/>
    <w:rsid w:val="00383CD5"/>
    <w:rsid w:val="0038428D"/>
    <w:rsid w:val="00385C17"/>
    <w:rsid w:val="00391A94"/>
    <w:rsid w:val="00394359"/>
    <w:rsid w:val="00396146"/>
    <w:rsid w:val="003A4ED0"/>
    <w:rsid w:val="003B4A97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9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A6F30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5B96"/>
    <w:rsid w:val="009A7B7F"/>
    <w:rsid w:val="009B00F9"/>
    <w:rsid w:val="009B309C"/>
    <w:rsid w:val="009C02DB"/>
    <w:rsid w:val="009E626B"/>
    <w:rsid w:val="00A042F9"/>
    <w:rsid w:val="00A063D8"/>
    <w:rsid w:val="00A138F4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C09C4"/>
    <w:rsid w:val="00AD39EC"/>
    <w:rsid w:val="00AD3A30"/>
    <w:rsid w:val="00AD6B1B"/>
    <w:rsid w:val="00AE5475"/>
    <w:rsid w:val="00AF4491"/>
    <w:rsid w:val="00AF4D5A"/>
    <w:rsid w:val="00AF6560"/>
    <w:rsid w:val="00B0454E"/>
    <w:rsid w:val="00B055F8"/>
    <w:rsid w:val="00B05688"/>
    <w:rsid w:val="00B114A2"/>
    <w:rsid w:val="00B17C9D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1E44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22110"/>
    <w:rsid w:val="00C27B15"/>
    <w:rsid w:val="00C33869"/>
    <w:rsid w:val="00C355E9"/>
    <w:rsid w:val="00C429F2"/>
    <w:rsid w:val="00C549C2"/>
    <w:rsid w:val="00C62107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A7D56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C4784"/>
    <w:rsid w:val="00EE5D80"/>
    <w:rsid w:val="00EF0174"/>
    <w:rsid w:val="00EF2133"/>
    <w:rsid w:val="00EF6815"/>
    <w:rsid w:val="00F01E35"/>
    <w:rsid w:val="00F10BA8"/>
    <w:rsid w:val="00F146C2"/>
    <w:rsid w:val="00F14FDE"/>
    <w:rsid w:val="00F231FE"/>
    <w:rsid w:val="00F265F0"/>
    <w:rsid w:val="00F301B8"/>
    <w:rsid w:val="00F30596"/>
    <w:rsid w:val="00F3202D"/>
    <w:rsid w:val="00F42A58"/>
    <w:rsid w:val="00F529A6"/>
    <w:rsid w:val="00F53EE5"/>
    <w:rsid w:val="00F62913"/>
    <w:rsid w:val="00F6432A"/>
    <w:rsid w:val="00F70D85"/>
    <w:rsid w:val="00F71982"/>
    <w:rsid w:val="00F72C79"/>
    <w:rsid w:val="00F72DB4"/>
    <w:rsid w:val="00F812A8"/>
    <w:rsid w:val="00F844AA"/>
    <w:rsid w:val="00F86B3B"/>
    <w:rsid w:val="00FA191D"/>
    <w:rsid w:val="00FA418A"/>
    <w:rsid w:val="00FB5883"/>
    <w:rsid w:val="00FB6950"/>
    <w:rsid w:val="00FC0591"/>
    <w:rsid w:val="00FC7B09"/>
    <w:rsid w:val="00FD0137"/>
    <w:rsid w:val="00FD3758"/>
    <w:rsid w:val="00FE13C8"/>
    <w:rsid w:val="00FE54F0"/>
    <w:rsid w:val="00FF0C50"/>
    <w:rsid w:val="00FF4008"/>
    <w:rsid w:val="00FF6FE9"/>
    <w:rsid w:val="00FF6FFE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  <w:style w:type="character" w:styleId="af0">
    <w:name w:val="FollowedHyperlink"/>
    <w:basedOn w:val="a0"/>
    <w:uiPriority w:val="99"/>
    <w:semiHidden/>
    <w:unhideWhenUsed/>
    <w:rsid w:val="00F72C79"/>
    <w:rPr>
      <w:color w:val="954F72"/>
      <w:u w:val="single"/>
    </w:rPr>
  </w:style>
  <w:style w:type="paragraph" w:customStyle="1" w:styleId="msonormal0">
    <w:name w:val="msonormal"/>
    <w:basedOn w:val="a"/>
    <w:rsid w:val="00F72C79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F72C79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3">
    <w:name w:val="xl63"/>
    <w:basedOn w:val="a"/>
    <w:rsid w:val="00F72C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F72C79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a"/>
    <w:rsid w:val="00F72C7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a"/>
    <w:rsid w:val="00F72C79"/>
    <w:pPr>
      <w:spacing w:before="100" w:beforeAutospacing="1" w:after="100" w:afterAutospacing="1"/>
    </w:pPr>
  </w:style>
  <w:style w:type="paragraph" w:customStyle="1" w:styleId="xl67">
    <w:name w:val="xl67"/>
    <w:basedOn w:val="a"/>
    <w:rsid w:val="00F72C79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a"/>
    <w:rsid w:val="00F72C7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F72C79"/>
    <w:pPr>
      <w:spacing w:before="100" w:beforeAutospacing="1" w:after="100" w:afterAutospacing="1"/>
    </w:pPr>
  </w:style>
  <w:style w:type="paragraph" w:customStyle="1" w:styleId="xl70">
    <w:name w:val="xl70"/>
    <w:basedOn w:val="a"/>
    <w:rsid w:val="00F72C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a"/>
    <w:rsid w:val="00F72C79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F72C7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a"/>
    <w:rsid w:val="00F72C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DengXian" w:eastAsia="DengXian" w:hAnsi="DengXian"/>
      <w:sz w:val="21"/>
      <w:szCs w:val="21"/>
    </w:rPr>
  </w:style>
  <w:style w:type="paragraph" w:customStyle="1" w:styleId="xl74">
    <w:name w:val="xl74"/>
    <w:basedOn w:val="a"/>
    <w:rsid w:val="00F72C7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F72C79"/>
    <w:pPr>
      <w:spacing w:before="100" w:beforeAutospacing="1" w:after="100" w:afterAutospacing="1"/>
    </w:pPr>
  </w:style>
  <w:style w:type="paragraph" w:customStyle="1" w:styleId="xl76">
    <w:name w:val="xl76"/>
    <w:basedOn w:val="a"/>
    <w:rsid w:val="0024592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24592D"/>
    <w:pPr>
      <w:spacing w:before="100" w:beforeAutospacing="1" w:after="100" w:afterAutospacing="1"/>
    </w:pPr>
  </w:style>
  <w:style w:type="character" w:styleId="af1">
    <w:name w:val="Emphasis"/>
    <w:basedOn w:val="a0"/>
    <w:uiPriority w:val="20"/>
    <w:qFormat/>
    <w:rsid w:val="00B045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49</cp:revision>
  <dcterms:created xsi:type="dcterms:W3CDTF">2025-02-12T10:03:00Z</dcterms:created>
  <dcterms:modified xsi:type="dcterms:W3CDTF">2026-04-02T03:36:00Z</dcterms:modified>
</cp:coreProperties>
</file>